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81" w:tblpY="889"/>
        <w:tblW w:w="1720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350"/>
        <w:gridCol w:w="1260"/>
        <w:gridCol w:w="1350"/>
        <w:gridCol w:w="1440"/>
        <w:gridCol w:w="1350"/>
        <w:gridCol w:w="1620"/>
        <w:gridCol w:w="1710"/>
        <w:gridCol w:w="1530"/>
        <w:gridCol w:w="2070"/>
        <w:gridCol w:w="1096"/>
      </w:tblGrid>
      <w:tr w:rsidRPr="002D049E" w:rsidR="006E7044" w:rsidTr="44B98C86" w14:paraId="651AE11D" w14:textId="77777777">
        <w:trPr>
          <w:trHeight w:val="64"/>
        </w:trPr>
        <w:tc>
          <w:tcPr>
            <w:tcW w:w="17206" w:type="dxa"/>
            <w:gridSpan w:val="12"/>
            <w:noWrap/>
            <w:tcMar/>
            <w:vAlign w:val="center"/>
          </w:tcPr>
          <w:p w:rsidRPr="002551BD" w:rsidR="006E7044" w:rsidP="003F43EE" w:rsidRDefault="006E7044" w14:paraId="637D9DC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name="_Hlk173943044" w:id="0"/>
            <w:r w:rsidRPr="002551BD">
              <w:rPr>
                <w:rFonts w:ascii="Arial" w:hAnsi="Arial" w:cs="Arial"/>
                <w:sz w:val="20"/>
                <w:szCs w:val="20"/>
              </w:rPr>
              <w:t xml:space="preserve">Concentr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in lung homogenates </w:t>
            </w:r>
            <w:r w:rsidRPr="002551BD">
              <w:rPr>
                <w:rFonts w:ascii="Arial" w:hAnsi="Arial" w:cs="Arial"/>
                <w:sz w:val="20"/>
                <w:szCs w:val="20"/>
              </w:rPr>
              <w:t>(pg/ml)</w:t>
            </w:r>
            <w:bookmarkEnd w:id="0"/>
          </w:p>
        </w:tc>
      </w:tr>
      <w:tr w:rsidRPr="002D049E" w:rsidR="006E7044" w:rsidTr="44B98C86" w14:paraId="0210B30F" w14:textId="77777777">
        <w:trPr>
          <w:gridAfter w:val="1"/>
          <w:wAfter w:w="1096" w:type="dxa"/>
          <w:trHeight w:val="306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</w:tcPr>
          <w:p w:rsidRPr="003F43EE" w:rsidR="006E7044" w:rsidP="003F43EE" w:rsidRDefault="006E7044" w14:paraId="533AFF1C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9"/>
                <w:szCs w:val="19"/>
              </w:rPr>
            </w:pPr>
            <w:r w:rsidRPr="003F43EE">
              <w:rPr>
                <w:rFonts w:ascii="Arial" w:hAnsi="Arial" w:cs="Arial"/>
                <w:sz w:val="19"/>
                <w:szCs w:val="19"/>
              </w:rPr>
              <w:t>Analyte</w:t>
            </w:r>
          </w:p>
        </w:tc>
        <w:tc>
          <w:tcPr>
            <w:tcW w:w="675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</w:tcPr>
          <w:p w:rsidRPr="002551BD" w:rsidR="006E7044" w:rsidP="003F43EE" w:rsidRDefault="00C3CB92" w14:paraId="1959AC64" w14:textId="2799718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99070DE">
              <w:rPr>
                <w:rFonts w:ascii="Arial" w:hAnsi="Arial" w:cs="Arial"/>
                <w:sz w:val="20"/>
                <w:szCs w:val="20"/>
              </w:rPr>
              <w:t xml:space="preserve">Male </w:t>
            </w:r>
            <w:r w:rsidRPr="099070DE" w:rsidR="006E7044">
              <w:rPr>
                <w:rFonts w:ascii="Arial" w:hAnsi="Arial" w:cs="Arial"/>
                <w:sz w:val="20"/>
                <w:szCs w:val="20"/>
              </w:rPr>
              <w:t>Lungs</w:t>
            </w:r>
          </w:p>
        </w:tc>
        <w:tc>
          <w:tcPr>
            <w:tcW w:w="828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6E7044" w:rsidP="003F43EE" w:rsidRDefault="4FAC2703" w14:paraId="20373C4A" w14:textId="0CAA6E3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99070DE">
              <w:rPr>
                <w:rFonts w:ascii="Arial" w:hAnsi="Arial" w:cs="Arial"/>
                <w:sz w:val="20"/>
                <w:szCs w:val="20"/>
              </w:rPr>
              <w:t xml:space="preserve">Female </w:t>
            </w:r>
            <w:r w:rsidRPr="099070DE" w:rsidR="006E7044">
              <w:rPr>
                <w:rFonts w:ascii="Arial" w:hAnsi="Arial" w:cs="Arial"/>
                <w:sz w:val="20"/>
                <w:szCs w:val="20"/>
              </w:rPr>
              <w:t>Lungs</w:t>
            </w:r>
          </w:p>
        </w:tc>
      </w:tr>
      <w:tr w:rsidRPr="002D049E" w:rsidR="006E7044" w:rsidTr="44B98C86" w14:paraId="23437361" w14:textId="77777777">
        <w:trPr>
          <w:gridAfter w:val="1"/>
          <w:wAfter w:w="1096" w:type="dxa"/>
          <w:trHeight w:val="336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3F43EE" w:rsidR="006E7044" w:rsidP="003F43EE" w:rsidRDefault="006E7044" w14:paraId="55B20790" w14:textId="4BAB7898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9"/>
                <w:szCs w:val="19"/>
              </w:rPr>
            </w:pPr>
            <w:r w:rsidRPr="1C78715A" w:rsidR="006E7044">
              <w:rPr>
                <w:rFonts w:ascii="Arial" w:hAnsi="Arial" w:cs="Arial"/>
                <w:sz w:val="19"/>
                <w:szCs w:val="19"/>
              </w:rPr>
              <w:t>Cytokine</w:t>
            </w:r>
            <w:r w:rsidRPr="1C78715A" w:rsidR="4B6DAD40">
              <w:rPr>
                <w:rFonts w:ascii="Arial" w:hAnsi="Arial" w:cs="Arial"/>
                <w:sz w:val="19"/>
                <w:szCs w:val="19"/>
              </w:rPr>
              <w:t>s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6E7044" w:rsidP="003F43EE" w:rsidRDefault="006E7044" w14:paraId="29D8F33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6E7044" w:rsidP="003F43EE" w:rsidRDefault="006E7044" w14:paraId="02F8201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DPI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6E7044" w:rsidP="003F43EE" w:rsidRDefault="006E7044" w14:paraId="03F2C26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PI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6E7044" w:rsidP="003F43EE" w:rsidRDefault="006E7044" w14:paraId="1319CDC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PI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2551BD" w:rsidR="006E7044" w:rsidP="003F43EE" w:rsidRDefault="006E7044" w14:paraId="5FF837A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DPI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="006E7044" w:rsidP="003F43EE" w:rsidRDefault="006E7044" w14:paraId="507AFF1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2551BD" w:rsidR="006E7044" w:rsidP="003F43EE" w:rsidRDefault="006E7044" w14:paraId="1999884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DPI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6E7044" w:rsidP="003F43EE" w:rsidRDefault="006E7044" w14:paraId="320DBAA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PI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6E7044" w:rsidP="003F43EE" w:rsidRDefault="006E7044" w14:paraId="53BD53C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PI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="006E7044" w:rsidP="003F43EE" w:rsidRDefault="006E7044" w14:paraId="214305D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DPI</w:t>
            </w:r>
          </w:p>
        </w:tc>
      </w:tr>
      <w:tr w:rsidRPr="002D049E" w:rsidR="006E7044" w:rsidTr="44B98C86" w14:paraId="1A96BC8B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6DAE1026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α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</w:tcBorders>
            <w:noWrap/>
            <w:tcMar/>
            <w:vAlign w:val="center"/>
            <w:hideMark/>
          </w:tcPr>
          <w:p w:rsidRPr="00D51CD7" w:rsidR="006E7044" w:rsidP="003F43EE" w:rsidRDefault="006E7044" w14:paraId="49AE7FA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CD7">
              <w:rPr>
                <w:rFonts w:ascii="Arial" w:hAnsi="Arial" w:cs="Arial"/>
                <w:sz w:val="16"/>
                <w:szCs w:val="16"/>
              </w:rPr>
              <w:t>9.83 ± 2.96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D51CD7" w:rsidR="006E7044" w:rsidP="003F43EE" w:rsidRDefault="006E7044" w14:paraId="46653C6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CD7">
              <w:rPr>
                <w:rFonts w:ascii="Arial" w:hAnsi="Arial" w:cs="Arial"/>
                <w:sz w:val="16"/>
                <w:szCs w:val="16"/>
              </w:rPr>
              <w:t>39.18 ± 6.19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34CB47D6" w14:textId="47BECBB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7E051799" w:rsidR="43076A88">
              <w:rPr>
                <w:rFonts w:ascii="Arial" w:hAnsi="Arial" w:cs="Arial"/>
                <w:sz w:val="16"/>
                <w:szCs w:val="16"/>
              </w:rPr>
              <w:t>0.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58F9F5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color="auto" w:sz="4" w:space="0"/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1E12BE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4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</w:tcBorders>
            <w:tcMar/>
          </w:tcPr>
          <w:p w:rsidRPr="00985106" w:rsidR="006E7044" w:rsidP="003F43EE" w:rsidRDefault="006E7044" w14:paraId="565DAEC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.66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tcMar/>
          </w:tcPr>
          <w:p w:rsidRPr="00985106" w:rsidR="006E7044" w:rsidP="003F43EE" w:rsidRDefault="006E7044" w14:paraId="630615A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4.23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tcMar/>
          </w:tcPr>
          <w:p w:rsidRPr="00985106" w:rsidR="006E7044" w:rsidP="003F43EE" w:rsidRDefault="006E7044" w14:paraId="7B7984F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</w:tcPr>
          <w:p w:rsidRPr="00985106" w:rsidR="006E7044" w:rsidP="003F43EE" w:rsidRDefault="006E7044" w14:paraId="7FEE63F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single" w:color="auto" w:sz="4" w:space="0"/>
              <w:right w:val="single" w:color="auto" w:sz="4" w:space="0"/>
            </w:tcBorders>
            <w:tcMar/>
          </w:tcPr>
          <w:p w:rsidRPr="00985106" w:rsidR="006E7044" w:rsidP="003F43EE" w:rsidRDefault="006E7044" w14:paraId="777D3CE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5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Pr="002D049E" w:rsidR="006E7044" w:rsidTr="44B98C86" w14:paraId="7998195B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23CBEAC1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γ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60F9A1D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3C18F2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9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39D251C" w14:textId="21F18B5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7E051799" w:rsidR="2017927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0EA54C2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667821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BF63A8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43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302FC08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2F9EE8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393FC78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ED702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Pr="002D049E" w:rsidR="006E7044" w:rsidTr="44B98C86" w14:paraId="1AFF06CC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B11C167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335644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89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425607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1.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2.8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7957CF8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38C1A59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7FB7922" w14:textId="13FBC85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.5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2.</w:t>
            </w:r>
            <w:r w:rsidR="00FE3E8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5630C4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2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2.0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3DAF49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9.6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41E6BEF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6.05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C38EFB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26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3F50D4C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3.94</w:t>
            </w:r>
          </w:p>
        </w:tc>
      </w:tr>
      <w:tr w:rsidRPr="002D049E" w:rsidR="006E7044" w:rsidTr="44B98C86" w14:paraId="69874A54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4B47E4D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α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B5E20A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35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451832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.0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8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4C437A8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53C053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9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14607E7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.3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4E187F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B2A8AB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3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5A1862D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6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74950D0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5228CF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.57</w:t>
            </w:r>
          </w:p>
        </w:tc>
      </w:tr>
      <w:tr w:rsidRPr="002D049E" w:rsidR="006E7044" w:rsidTr="44B98C86" w14:paraId="3EF0FEE3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063B6DDB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β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30F22F4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560C333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18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1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D14E9C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1659E86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1235F1E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3A8E7BD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730EAA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7AA6C77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6B3EB59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FC90C7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Pr="002D049E" w:rsidR="006E7044" w:rsidTr="44B98C86" w14:paraId="42F891A3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3E6F1E63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7ED803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.6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5.1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D5CF6C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2.7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4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7273211A" w14:textId="2C93D2B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.5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0.</w:t>
            </w:r>
            <w:r w:rsidR="00FE3E8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5C9DE4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6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C62138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.5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9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994F16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3.21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31FE96F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.3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7.57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0EF2A70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.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0DFE5F7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0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2.35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2A1C46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.8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7.33</w:t>
            </w:r>
          </w:p>
        </w:tc>
      </w:tr>
      <w:tr w:rsidRPr="002D049E" w:rsidR="006E7044" w:rsidTr="44B98C86" w14:paraId="29BC70FE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4F7FB8C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87A01D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6.1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84.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BA4DEF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544.7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66.5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4F094426" w14:textId="6D2C70A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22.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52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3188510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1.3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5599509C" w14:textId="728B588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9.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48.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5B64D0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4.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08.7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DB710DD" w14:textId="68FB4CF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96.3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57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230ED50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75.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8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0B0EAF22" w14:textId="38E9A22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70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399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4D61531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3.1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31.6</w:t>
            </w:r>
          </w:p>
        </w:tc>
      </w:tr>
      <w:tr w:rsidRPr="002D049E" w:rsidR="006E7044" w:rsidTr="44B98C86" w14:paraId="66E8F98B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3D47947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R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7E1885E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7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DD5F0D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.9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4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57696C91" w14:paraId="6385671B" w14:textId="7174841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7E051799">
              <w:rPr>
                <w:rFonts w:ascii="Arial" w:hAnsi="Arial" w:cs="Arial"/>
                <w:sz w:val="16"/>
                <w:szCs w:val="16"/>
              </w:rPr>
              <w:t>0 ± 0.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0FD1727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12027A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9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8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99DF9E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3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3C88CA4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66C55BB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.6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3C5C455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3ADDB80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4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.51</w:t>
            </w:r>
          </w:p>
        </w:tc>
      </w:tr>
      <w:tr w:rsidRPr="002D049E" w:rsidR="006E7044" w:rsidTr="44B98C86" w14:paraId="485DBAED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2BA3B04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0D76C30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20257ED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24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4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59801C5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22CC9A8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1E506A0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E018C7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C76112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087D35A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67F0BF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2FB28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</w:tr>
      <w:tr w:rsidRPr="002D049E" w:rsidR="006E7044" w:rsidTr="44B98C86" w14:paraId="75207BE6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ED90418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R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767ED91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7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B5A64E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.28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55DDB1F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3501CFB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18A57A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3526A8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1BCD9F5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A66FF2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1C579BF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5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680724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Pr="002D049E" w:rsidR="006E7044" w:rsidTr="44B98C86" w14:paraId="46A1F3FD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7A3E24A8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3D1135D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584B803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5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6382117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0FE52CD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5F624C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2EEE872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FC3528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53421F2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AB2A6D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22B64C8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Pr="002D049E" w:rsidR="006E7044" w:rsidTr="44B98C86" w14:paraId="1FBF2A2A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E1A05C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75D81F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394F70D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.2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37A8C3F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45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6072CF1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F7FA8E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4F808AC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1159BA3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0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A4A488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.7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ECCDD0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2449012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7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43</w:t>
            </w:r>
          </w:p>
        </w:tc>
      </w:tr>
      <w:tr w:rsidRPr="002D049E" w:rsidR="006E7044" w:rsidTr="44B98C86" w14:paraId="2B029E83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03C148A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Rα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290DF04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16C704E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.8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99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6C1394C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5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63EF94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8EEA73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6918AD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8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2.70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888849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852918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1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17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52A4F21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CE8D36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Pr="002D049E" w:rsidR="006E7044" w:rsidTr="44B98C86" w14:paraId="799B7010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E87D2BF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9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BACA3F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91BAFA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.29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47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062F2B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5A91B72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32D362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18844DB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26A6388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51D26A3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10422A3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55A05C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</w:tr>
      <w:tr w:rsidRPr="002D049E" w:rsidR="006E7044" w:rsidTr="44B98C86" w14:paraId="4D528588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B27036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5/ 15R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02BB894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64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F8E150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8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38C8814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F14A7A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5670C59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3F5887D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25F60F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6017261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731C213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932CF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Pr="002D049E" w:rsidR="006E7044" w:rsidTr="44B98C86" w14:paraId="33C5F26A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71D99CA7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45BA23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9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A6BC37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77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1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6336AD1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39BCED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B5A9C0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E2123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85F50A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52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4BA575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5A9D07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EAFA7D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Pr="002D049E" w:rsidR="006E7044" w:rsidTr="44B98C86" w14:paraId="096CD4A7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BF19F27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RANKL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0F73826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5D5F283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3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69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697EFE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2DDA28F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5613A6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1E09881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EB7711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0E7A4DC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0507B89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4407FA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</w:tr>
      <w:tr w:rsidRPr="002D049E" w:rsidR="006E7044" w:rsidTr="44B98C86" w14:paraId="519A089E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2F26AEA3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AFF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7A065DE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.1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3.51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14C898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69.49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1.25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50460080" w14:textId="446E068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0.2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3.</w:t>
            </w:r>
            <w:r w:rsidR="00FE3E8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288E084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.4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9.0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BDFE367" w14:textId="4145149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.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2.</w:t>
            </w:r>
            <w:r w:rsidR="00FE3E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723EA4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.3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6.5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7E00D1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0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3.83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963475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9.0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8.4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30B54EA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1.4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4.08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3696C8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6.5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8.96</w:t>
            </w:r>
          </w:p>
        </w:tc>
      </w:tr>
      <w:tr w:rsidRPr="002D049E" w:rsidR="006E7044" w:rsidTr="44B98C86" w14:paraId="13757D3E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D498558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288D42A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7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4E43F28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75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FBB7B9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681D85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E55D5E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DFAE2D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CDD44A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5FA049F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34317A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FEFF42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Pr="002D049E" w:rsidR="006E7044" w:rsidTr="44B98C86" w14:paraId="473F0702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D52728A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9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7F00E8C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4.3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4.2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0EE1F0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65.99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9.1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A297DE7" w14:textId="3037500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8.7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14CFD46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4.5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9.1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0413F97E" w14:textId="334950E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0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7.</w:t>
            </w:r>
            <w:r w:rsidR="00FE3E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D56FF3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.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80.93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5D8A7DE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3.8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0.12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250E0B3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6.7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8.7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6D0610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6.6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6.59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2327C1B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6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34.7</w:t>
            </w:r>
          </w:p>
        </w:tc>
      </w:tr>
      <w:tr w:rsidRPr="002D049E" w:rsidR="006E7044" w:rsidTr="44B98C86" w14:paraId="5D0CB80A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7FCB1CA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143D78F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4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1556426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68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93DEC0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795232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3F739CF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1596FD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F25841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0D487A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307D860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33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A8C8D1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Pr="002D049E" w:rsidR="006E7044" w:rsidTr="44B98C86" w14:paraId="17BEF80B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BFD42E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DFD827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11841A6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0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3F5BA3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54F5667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568833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57F110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26BDF66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60A3207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6D224F6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84CDCC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Pr="002D049E" w:rsidR="006E7044" w:rsidTr="44B98C86" w14:paraId="08C7B072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43E7C7D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3C3A8D9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1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2D57C7C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.6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19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B9908C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58F24CB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35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276494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1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3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EE5C3C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87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7F941F0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70772DE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.45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727DE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3F93163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6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.39</w:t>
            </w:r>
          </w:p>
        </w:tc>
      </w:tr>
      <w:tr w:rsidRPr="002D049E" w:rsidR="006E7044" w:rsidTr="44B98C86" w14:paraId="36C736F0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6FC8B9F0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029212B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38E3D65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44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3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7A35AE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0E2DB0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9F8B11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4ADD52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7BD8372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0C8AD2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1DA7B73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462C911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Pr="002D049E" w:rsidR="006E7044" w:rsidTr="44B98C86" w14:paraId="128307AF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3935A46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7A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16FAF50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349750A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5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9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BFE169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DB4BB3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97E7D6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49DA52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5ED5564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95BD9E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13C3534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475E94E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2D049E" w:rsidR="006E7044" w:rsidTr="44B98C86" w14:paraId="66CDAEF4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7CA8D08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091382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1E25397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.65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04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51A74A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3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32F91BA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19A5D2D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9967CC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D3D2BF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45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5ECB93F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4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2F9503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18718C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13</w:t>
            </w:r>
          </w:p>
        </w:tc>
      </w:tr>
      <w:tr w:rsidRPr="002D049E" w:rsidR="006E7044" w:rsidTr="44B98C86" w14:paraId="73217E55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7BBDB6C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381AF9D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1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DEE9FD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75.0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2.55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4677D26D" w14:textId="75FFAFA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.2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6.1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DD0843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36D7CB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8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A57263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5C61F7B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6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0.79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5697C0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6.1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4.9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AC8E4A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39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7F7A92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</w:tr>
      <w:tr w:rsidRPr="002D049E" w:rsidR="006E7044" w:rsidTr="44B98C86" w14:paraId="51CC4DA5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66F86735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1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629C3E7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1F15F9E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3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1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921117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1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4A820C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0FE599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8C0EED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C96C1D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4E96F68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107C4CF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0BA19B3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Pr="002D049E" w:rsidR="006E7044" w:rsidTr="44B98C86" w14:paraId="136C8F9A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25CB836B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0B7D567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26C099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.53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12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65B8122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619D8CD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4317ED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29DC747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96D026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602D97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65DFAE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E6F6B1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</w:tr>
      <w:tr w:rsidRPr="002D049E" w:rsidR="006E7044" w:rsidTr="44B98C86" w14:paraId="1E94876C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6CDC19D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E89867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466384BA">
              <w:rPr>
                <w:rFonts w:ascii="Arial" w:hAnsi="Arial" w:cs="Arial"/>
                <w:sz w:val="16"/>
                <w:szCs w:val="16"/>
              </w:rPr>
              <w:t>39.41 ± 4.60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5CF95D2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29D4A260">
              <w:rPr>
                <w:rFonts w:ascii="Arial" w:hAnsi="Arial" w:cs="Arial"/>
                <w:sz w:val="16"/>
                <w:szCs w:val="16"/>
              </w:rPr>
              <w:t>353.50 ± 53.40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6578532C" w14:textId="2D10EDA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833596">
              <w:rPr>
                <w:rFonts w:ascii="Arial" w:hAnsi="Arial" w:cs="Arial"/>
                <w:sz w:val="16"/>
                <w:szCs w:val="16"/>
              </w:rPr>
              <w:t>358.32 ± 3</w:t>
            </w:r>
            <w:r w:rsidR="00FE3E84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541BB84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833596">
              <w:rPr>
                <w:rFonts w:ascii="Arial" w:hAnsi="Arial" w:cs="Arial"/>
                <w:sz w:val="16"/>
                <w:szCs w:val="16"/>
              </w:rPr>
              <w:t>66.13 ± 15.27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679F20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833596">
              <w:rPr>
                <w:rFonts w:ascii="Arial" w:hAnsi="Arial" w:cs="Arial"/>
                <w:sz w:val="16"/>
                <w:szCs w:val="16"/>
              </w:rPr>
              <w:t xml:space="preserve">48.93 ± 4.13 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4F460B9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7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8.1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D38A4E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9.0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49.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111A4EF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.4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3.47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3953290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5.97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465AA5B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5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9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Pr="002D049E" w:rsidR="006E7044" w:rsidTr="44B98C86" w14:paraId="118FB60E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31BEC36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2141B36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9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08B48F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.6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1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A7ACC1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3F4C6E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1.0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207F745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4A01BE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1D5C54E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5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7.61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7A30DF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2.0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00B7D0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3C8988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Pr="002D049E" w:rsidR="006E7044" w:rsidTr="44B98C86" w14:paraId="0DB74B4E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147F01B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FD31E6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0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142A3D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57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1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4947F6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6FE8FFB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58A6F32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17CA4FA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75F37A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2AE7B88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169F9E6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048C196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3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Pr="002D049E" w:rsidR="006E7044" w:rsidTr="44B98C86" w14:paraId="2BE9A548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BD09C5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1D0BA25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7.6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0.53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2605F9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27.9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86.67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63FF83A" w14:textId="6A8E6F23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1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F2290C6" w14:textId="2617E8E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5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C18F59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5.6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6.1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1493614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3.8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6.5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7507A127" w14:textId="0A7826B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1.7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56.</w:t>
            </w:r>
            <w:r w:rsidR="00FE3E8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40BE567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9.7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.98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61090D6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1.4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79.24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3353AB9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4.99</w:t>
            </w:r>
          </w:p>
        </w:tc>
      </w:tr>
      <w:tr w:rsidRPr="002D049E" w:rsidR="006E7044" w:rsidTr="44B98C86" w14:paraId="354244CB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3D767933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05145C4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27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92556A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62.1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5.11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87A215B" w14:textId="1A53249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1.3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6.</w:t>
            </w:r>
            <w:r w:rsidR="00FE3E8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05E6E0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8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8.5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1B112A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6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3125B5B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EB9CD2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0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9.09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08FF510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.1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9.8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5D4D59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.3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0.22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113878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</w:tr>
      <w:tr w:rsidRPr="002D049E" w:rsidR="006E7044" w:rsidTr="44B98C86" w14:paraId="3FDBB96A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A55ECEC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D6EF70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3.4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9.8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5075A2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69.4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06.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0619594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5.1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67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15823EC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2.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0.4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0B001AF" w14:textId="1EB228B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9.7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4.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3B3D6DC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8.2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0.59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3EA9C8B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6.5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1.27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128597E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8.7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75.6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A22469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0.7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6.21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FFA495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4.10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94.07</w:t>
            </w:r>
          </w:p>
        </w:tc>
      </w:tr>
      <w:tr w:rsidRPr="002D049E" w:rsidR="006E7044" w:rsidTr="44B98C86" w14:paraId="049FF84C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6B64DD44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178957A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8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AF4E63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86.33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93.8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703043BC" w14:textId="5FA4026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0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3.</w:t>
            </w:r>
            <w:r w:rsidR="00FE3E8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06A3844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4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13.8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A1555F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2F8F4F2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27DC590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5.9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9.83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4B4FE41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.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5.5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52EE26F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.25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558A43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6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05</w:t>
            </w:r>
          </w:p>
        </w:tc>
      </w:tr>
      <w:tr w:rsidRPr="002D049E" w:rsidR="006E7044" w:rsidTr="44B98C86" w14:paraId="0143B5B0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08051ED4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77C6CB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0B6400E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79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02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6825B08" w14:textId="4339552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  <w:r w:rsidR="00FE3E8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21EB0A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5101FDA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46D9FE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0C9B3FE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AEF272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03BD0F4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06FF0A8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</w:tr>
      <w:tr w:rsidRPr="002D049E" w:rsidR="006E7044" w:rsidTr="44B98C86" w14:paraId="1CE18C8D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D9DCFD8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A3B601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6.1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12.4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2E1664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9.2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4.07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7C1D5169" w14:textId="1CCCCC1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1.5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49.</w:t>
            </w:r>
            <w:r w:rsidR="00FE3E8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0BC91C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2.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116.7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3D446419" w14:textId="4AEB65E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4.7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1.</w:t>
            </w:r>
            <w:r w:rsidR="00FE3E8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03C0F81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9.2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0.42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1CFA382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.6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85.7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46486FE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3.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52.38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63F8EA6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5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5F46095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4.2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6.26</w:t>
            </w:r>
          </w:p>
        </w:tc>
      </w:tr>
      <w:tr w:rsidRPr="002D049E" w:rsidR="006E7044" w:rsidTr="44B98C86" w14:paraId="58DDDBC7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3D9C24F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2400164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3264A4B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18.77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8.7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5A1026BF" w14:textId="77BEB76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.1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38AB498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46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1E3169B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4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8B21E0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8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7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1436A60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2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2.0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0F8BDF7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82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040997C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.6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.92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7F1161B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0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34</w:t>
            </w:r>
          </w:p>
        </w:tc>
      </w:tr>
      <w:tr w:rsidRPr="002D049E" w:rsidR="006E7044" w:rsidTr="44B98C86" w14:paraId="62A11CE6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24553B5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TC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8A92E9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1D6DC0B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1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686B5C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48F8347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750264C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7E1A13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25F3140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7954F27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4AE5A9F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67B695E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Pr="002D049E" w:rsidR="006E7044" w:rsidTr="44B98C86" w14:paraId="6B7AAAF4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9DE91EC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A90F9E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36D0E83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9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13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07696E2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2B2D44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5185D3D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161E016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1829B6A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134FCD8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778D614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05D8DBF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Pr="002D049E" w:rsidR="006E7044" w:rsidTr="44B98C86" w14:paraId="720FB4C5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BFD3CE3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1D15C02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67A9E3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1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15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0915A23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1DFBFA5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6BF621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72437E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238136F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2F26755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7170CC7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0F60079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Pr="002D049E" w:rsidR="006E7044" w:rsidTr="44B98C86" w14:paraId="03297913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5F96DB02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395CB5D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34B9CCD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16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9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56F3D04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628A503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F353E8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68AD93D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660E942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585744B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26F4B7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533E6C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Pr="002D049E" w:rsidR="006E7044" w:rsidTr="44B98C86" w14:paraId="7B405F7E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69168F63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2187BFB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6FD32F9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2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13D598B6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0450447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165FC54E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320F1A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51E3E6A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2F14F4C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51FF5B2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4C5887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Pr="002D049E" w:rsidR="006E7044" w:rsidTr="44B98C86" w14:paraId="7ACA2098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6F9C6A11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VEGF-A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5E9E13C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.96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2.4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716967A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1.63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.56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73BB1C0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5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8.15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6C2F4422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.0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C55B57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.2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2F1FDD2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.9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2.21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747477F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7.7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6.41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32BF5A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7.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1.07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387D0D3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8.28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3071049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.4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8.85</w:t>
            </w:r>
          </w:p>
        </w:tc>
      </w:tr>
      <w:tr w:rsidRPr="002D049E" w:rsidR="006E7044" w:rsidTr="44B98C86" w14:paraId="451837F0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37515E35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797DBD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27D89C1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9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47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3BEA17C5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1E9EB77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49F1DE7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5EF18EC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66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73FFE7B8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B698637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5A4EB5E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8A6766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Pr="002D049E" w:rsidR="006E7044" w:rsidTr="44B98C86" w14:paraId="4707DD27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4D26BDB7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6248F2E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1350" w:type="dxa"/>
            <w:noWrap/>
            <w:tcMar/>
            <w:vAlign w:val="center"/>
            <w:hideMark/>
          </w:tcPr>
          <w:p w:rsidRPr="00985106" w:rsidR="006E7044" w:rsidP="003F43EE" w:rsidRDefault="006E7044" w14:paraId="239BE841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95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97</w:t>
            </w:r>
          </w:p>
        </w:tc>
        <w:tc>
          <w:tcPr>
            <w:tcW w:w="1260" w:type="dxa"/>
            <w:noWrap/>
            <w:tcMar/>
            <w:hideMark/>
          </w:tcPr>
          <w:p w:rsidRPr="00985106" w:rsidR="006E7044" w:rsidP="003F43EE" w:rsidRDefault="006E7044" w14:paraId="2F29D903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1350" w:type="dxa"/>
            <w:noWrap/>
            <w:tcMar/>
            <w:hideMark/>
          </w:tcPr>
          <w:p w:rsidRPr="00985106" w:rsidR="006E7044" w:rsidP="003F43EE" w:rsidRDefault="006E7044" w14:paraId="737701E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3792105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left w:val="single" w:color="auto" w:sz="4" w:space="0"/>
            </w:tcBorders>
            <w:tcMar/>
          </w:tcPr>
          <w:p w:rsidRPr="00985106" w:rsidR="006E7044" w:rsidP="003F43EE" w:rsidRDefault="006E7044" w14:paraId="798A478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620" w:type="dxa"/>
            <w:tcMar/>
          </w:tcPr>
          <w:p w:rsidRPr="00985106" w:rsidR="006E7044" w:rsidP="003F43EE" w:rsidRDefault="006E7044" w14:paraId="48E5EE8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710" w:type="dxa"/>
            <w:tcMar/>
          </w:tcPr>
          <w:p w:rsidRPr="00985106" w:rsidR="006E7044" w:rsidP="003F43EE" w:rsidRDefault="006E7044" w14:paraId="37FCF37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.84</w:t>
            </w:r>
          </w:p>
        </w:tc>
        <w:tc>
          <w:tcPr>
            <w:tcW w:w="1530" w:type="dxa"/>
            <w:tcMar/>
          </w:tcPr>
          <w:p w:rsidRPr="00985106" w:rsidR="006E7044" w:rsidP="003F43EE" w:rsidRDefault="006E7044" w14:paraId="7E159D3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070" w:type="dxa"/>
            <w:tcBorders>
              <w:right w:val="single" w:color="auto" w:sz="4" w:space="0"/>
            </w:tcBorders>
            <w:tcMar/>
          </w:tcPr>
          <w:p w:rsidRPr="00985106" w:rsidR="006E7044" w:rsidP="003F43EE" w:rsidRDefault="006E7044" w14:paraId="1E3DE1B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Pr="002D049E" w:rsidR="006E7044" w:rsidTr="44B98C86" w14:paraId="527E2D09" w14:textId="77777777">
        <w:trPr>
          <w:gridAfter w:val="1"/>
          <w:wAfter w:w="1096" w:type="dxa"/>
          <w:trHeight w:val="199"/>
        </w:trPr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6E7044" w:rsidP="003F43EE" w:rsidRDefault="006E7044" w14:paraId="13BBEE33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eptin</w:t>
            </w:r>
          </w:p>
        </w:tc>
        <w:tc>
          <w:tcPr>
            <w:tcW w:w="1350" w:type="dxa"/>
            <w:tcBorders>
              <w:left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2BADC38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5.89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53.8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985106" w:rsidR="006E7044" w:rsidP="003F43EE" w:rsidRDefault="006E7044" w14:paraId="44326024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31.34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33.1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5B9F1FF7" w14:textId="4111A90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44B98C86" w:rsidR="006E7044">
              <w:rPr>
                <w:rFonts w:ascii="Arial" w:hAnsi="Arial" w:cs="Arial"/>
                <w:sz w:val="16"/>
                <w:szCs w:val="16"/>
              </w:rPr>
              <w:t>000</w:t>
            </w:r>
            <w:r w:rsidRPr="44B98C86" w:rsidR="006E7044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44B98C86" w:rsidR="504354A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029A2D3D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5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94.21</w:t>
            </w:r>
          </w:p>
        </w:tc>
        <w:tc>
          <w:tcPr>
            <w:tcW w:w="1440" w:type="dxa"/>
            <w:tcBorders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985106" w:rsidR="006E7044" w:rsidP="003F43EE" w:rsidRDefault="006E7044" w14:paraId="6FC61CDA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5.97</w:t>
            </w:r>
          </w:p>
        </w:tc>
        <w:tc>
          <w:tcPr>
            <w:tcW w:w="1350" w:type="dxa"/>
            <w:tcBorders>
              <w:left w:val="single" w:color="auto" w:sz="4" w:space="0"/>
              <w:bottom w:val="single" w:color="auto" w:sz="4" w:space="0"/>
            </w:tcBorders>
            <w:tcMar/>
          </w:tcPr>
          <w:p w:rsidRPr="00985106" w:rsidR="006E7044" w:rsidP="003F43EE" w:rsidRDefault="006E7044" w14:paraId="1E4DD109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8.9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03.66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tcMar/>
          </w:tcPr>
          <w:p w:rsidRPr="00985106" w:rsidR="006E7044" w:rsidP="003F43EE" w:rsidRDefault="006E7044" w14:paraId="2A58F7C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3.4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0.59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tcMar/>
          </w:tcPr>
          <w:p w:rsidRPr="00985106" w:rsidR="006E7044" w:rsidP="003F43EE" w:rsidRDefault="006E7044" w14:paraId="3227296C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.3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4.02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tcMar/>
          </w:tcPr>
          <w:p w:rsidRPr="00985106" w:rsidR="006E7044" w:rsidP="003F43EE" w:rsidRDefault="006E7044" w14:paraId="236CE5A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6.6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2.23</w:t>
            </w:r>
          </w:p>
        </w:tc>
        <w:tc>
          <w:tcPr>
            <w:tcW w:w="2070" w:type="dxa"/>
            <w:tcBorders>
              <w:bottom w:val="single" w:color="auto" w:sz="4" w:space="0"/>
              <w:right w:val="single" w:color="auto" w:sz="4" w:space="0"/>
            </w:tcBorders>
            <w:tcMar/>
          </w:tcPr>
          <w:p w:rsidRPr="00985106" w:rsidR="006E7044" w:rsidP="003F43EE" w:rsidRDefault="006E7044" w14:paraId="23B42F10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9.5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8.25</w:t>
            </w:r>
          </w:p>
        </w:tc>
      </w:tr>
    </w:tbl>
    <w:p w:rsidRPr="00985106" w:rsidR="00837446" w:rsidP="00837446" w:rsidRDefault="00837446" w14:paraId="08B07A1F" w14:textId="18C22C29">
      <w:pPr>
        <w:spacing w:after="0" w:line="240" w:lineRule="auto"/>
        <w:textAlignment w:val="baseline"/>
        <w:rPr>
          <w:rFonts w:ascii="Arial" w:hAnsi="Arial" w:eastAsia="Times New Roman" w:cs="Arial"/>
          <w:b/>
          <w:bCs/>
          <w:kern w:val="0"/>
          <w:sz w:val="18"/>
          <w:szCs w:val="18"/>
          <w14:ligatures w14:val="none"/>
        </w:rPr>
      </w:pPr>
    </w:p>
    <w:p w:rsidRPr="00B8261A" w:rsidR="00837446" w:rsidP="00837446" w:rsidRDefault="00837446" w14:paraId="6703B727" w14:textId="510E0888">
      <w:pPr>
        <w:tabs>
          <w:tab w:val="left" w:pos="540"/>
        </w:tabs>
        <w:rPr>
          <w:rFonts w:ascii="Arial" w:hAnsi="Arial" w:cs="Arial"/>
          <w:b/>
          <w:bCs/>
          <w:sz w:val="20"/>
          <w:szCs w:val="20"/>
        </w:rPr>
      </w:pPr>
    </w:p>
    <w:p w:rsidRPr="00120707" w:rsidR="00837446" w:rsidP="00837446" w:rsidRDefault="00837446" w14:paraId="149634A7" w14:textId="5E07283A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Bold indicates a statistically significant difference between sexes at a given DPI based on multiple unpaired t tests with </w:t>
      </w:r>
      <w:r w:rsidRPr="0079357A">
        <w:rPr>
          <w:rFonts w:ascii="Arial" w:hAnsi="Arial" w:cs="Arial"/>
          <w:sz w:val="20"/>
          <w:szCs w:val="20"/>
        </w:rPr>
        <w:t>Holm-Šídák</w:t>
      </w:r>
      <w:r>
        <w:rPr>
          <w:rFonts w:ascii="Arial" w:hAnsi="Arial" w:cs="Arial"/>
          <w:sz w:val="20"/>
          <w:szCs w:val="20"/>
        </w:rPr>
        <w:t xml:space="preserve"> correction for multiple comparisons, adjusted p value &lt;0.05 (n=</w:t>
      </w:r>
      <w:r w:rsidR="00B8261A">
        <w:rPr>
          <w:rFonts w:ascii="Arial" w:hAnsi="Arial" w:cs="Arial"/>
          <w:sz w:val="20"/>
          <w:szCs w:val="20"/>
        </w:rPr>
        <w:t>4-7</w:t>
      </w:r>
      <w:r>
        <w:rPr>
          <w:rFonts w:ascii="Arial" w:hAnsi="Arial" w:cs="Arial"/>
          <w:sz w:val="20"/>
          <w:szCs w:val="20"/>
        </w:rPr>
        <w:t>/group)</w:t>
      </w:r>
      <w:r w:rsidR="0099576B">
        <w:rPr>
          <w:rFonts w:ascii="Arial" w:hAnsi="Arial" w:cs="Arial"/>
          <w:sz w:val="20"/>
          <w:szCs w:val="20"/>
        </w:rPr>
        <w:t xml:space="preserve"> +/- SEM</w:t>
      </w:r>
    </w:p>
    <w:p w:rsidR="005A4AD8" w:rsidRDefault="005A4AD8" w14:paraId="7DE3E743" w14:textId="77777777"/>
    <w:p w:rsidR="00B8261A" w:rsidRDefault="00B8261A" w14:paraId="112A28EE" w14:textId="77777777"/>
    <w:sectPr w:rsidR="00B8261A" w:rsidSect="006E704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62065" w:rsidP="00F10E3F" w:rsidRDefault="00462065" w14:paraId="289896BA" w14:textId="77777777">
      <w:pPr>
        <w:spacing w:after="0" w:line="240" w:lineRule="auto"/>
      </w:pPr>
      <w:r>
        <w:separator/>
      </w:r>
    </w:p>
  </w:endnote>
  <w:endnote w:type="continuationSeparator" w:id="0">
    <w:p w:rsidR="00462065" w:rsidP="00F10E3F" w:rsidRDefault="00462065" w14:paraId="72ECBFB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27EDD" w:rsidRDefault="00827EDD" w14:paraId="2753BC55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27EDD" w:rsidRDefault="00827EDD" w14:paraId="30E47C56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27EDD" w:rsidRDefault="00827EDD" w14:paraId="44C80C1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62065" w:rsidP="00F10E3F" w:rsidRDefault="00462065" w14:paraId="7718CBD6" w14:textId="77777777">
      <w:pPr>
        <w:spacing w:after="0" w:line="240" w:lineRule="auto"/>
      </w:pPr>
      <w:r>
        <w:separator/>
      </w:r>
    </w:p>
  </w:footnote>
  <w:footnote w:type="continuationSeparator" w:id="0">
    <w:p w:rsidR="00462065" w:rsidP="00F10E3F" w:rsidRDefault="00462065" w14:paraId="6EFF9602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27EDD" w:rsidRDefault="00827EDD" w14:paraId="4423CE1E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FE3E84" w:rsidR="00F10E3F" w:rsidRDefault="25928249" w14:paraId="61B83729" w14:textId="5121583D">
    <w:pPr>
      <w:pStyle w:val="Header"/>
      <w:rPr>
        <w:rFonts w:ascii="Arial" w:hAnsi="Arial" w:cs="Arial"/>
        <w:b/>
        <w:bCs/>
      </w:rPr>
    </w:pPr>
    <w:r w:rsidRPr="25928249">
      <w:rPr>
        <w:rFonts w:ascii="Arial" w:hAnsi="Arial" w:cs="Arial"/>
        <w:b/>
        <w:bCs/>
      </w:rPr>
      <w:t>Supplementary Table 1: Concentrations (pg/ml) of cytokines and chemokines in lungs collected from mock-infected or SARS-CoV-2 infected males and fema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27EDD" w:rsidRDefault="00827EDD" w14:paraId="5897A84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46"/>
    <w:rsid w:val="00066240"/>
    <w:rsid w:val="000B4AFC"/>
    <w:rsid w:val="00106C62"/>
    <w:rsid w:val="0013054A"/>
    <w:rsid w:val="001658D6"/>
    <w:rsid w:val="0023408E"/>
    <w:rsid w:val="00255FB0"/>
    <w:rsid w:val="00263EA9"/>
    <w:rsid w:val="00287CD3"/>
    <w:rsid w:val="002B0D3A"/>
    <w:rsid w:val="002B7D28"/>
    <w:rsid w:val="00303346"/>
    <w:rsid w:val="00321CC5"/>
    <w:rsid w:val="003F43EE"/>
    <w:rsid w:val="00436354"/>
    <w:rsid w:val="0043778E"/>
    <w:rsid w:val="00462065"/>
    <w:rsid w:val="004706C4"/>
    <w:rsid w:val="0049137F"/>
    <w:rsid w:val="005150B4"/>
    <w:rsid w:val="005A4AD8"/>
    <w:rsid w:val="00607269"/>
    <w:rsid w:val="00651BAD"/>
    <w:rsid w:val="0065297A"/>
    <w:rsid w:val="0066052D"/>
    <w:rsid w:val="00671F2D"/>
    <w:rsid w:val="00690F67"/>
    <w:rsid w:val="006B25A1"/>
    <w:rsid w:val="006C548B"/>
    <w:rsid w:val="006E7044"/>
    <w:rsid w:val="007732C2"/>
    <w:rsid w:val="00794BD5"/>
    <w:rsid w:val="007C181A"/>
    <w:rsid w:val="007E0111"/>
    <w:rsid w:val="00827EDD"/>
    <w:rsid w:val="00834F6A"/>
    <w:rsid w:val="00837446"/>
    <w:rsid w:val="00856F55"/>
    <w:rsid w:val="008A1705"/>
    <w:rsid w:val="00930790"/>
    <w:rsid w:val="009468C5"/>
    <w:rsid w:val="00985106"/>
    <w:rsid w:val="0099576B"/>
    <w:rsid w:val="00AC0E70"/>
    <w:rsid w:val="00AD51D9"/>
    <w:rsid w:val="00B1657E"/>
    <w:rsid w:val="00B8261A"/>
    <w:rsid w:val="00BA5DC9"/>
    <w:rsid w:val="00BF0CAB"/>
    <w:rsid w:val="00C3CB92"/>
    <w:rsid w:val="00C43708"/>
    <w:rsid w:val="00CE7D97"/>
    <w:rsid w:val="00D1463F"/>
    <w:rsid w:val="00D27B8B"/>
    <w:rsid w:val="00D51CD7"/>
    <w:rsid w:val="00D837B8"/>
    <w:rsid w:val="00DA4364"/>
    <w:rsid w:val="00DD4990"/>
    <w:rsid w:val="00DF0D6E"/>
    <w:rsid w:val="00E24A1D"/>
    <w:rsid w:val="00E259F1"/>
    <w:rsid w:val="00E36C76"/>
    <w:rsid w:val="00E5130B"/>
    <w:rsid w:val="00E60E11"/>
    <w:rsid w:val="00E7AEF8"/>
    <w:rsid w:val="00F10E3F"/>
    <w:rsid w:val="00F4629A"/>
    <w:rsid w:val="00F82CC7"/>
    <w:rsid w:val="00FE1A4F"/>
    <w:rsid w:val="00FE3E84"/>
    <w:rsid w:val="00FE64CE"/>
    <w:rsid w:val="04991D20"/>
    <w:rsid w:val="099070DE"/>
    <w:rsid w:val="1C78715A"/>
    <w:rsid w:val="1DA62CCA"/>
    <w:rsid w:val="20179277"/>
    <w:rsid w:val="254E84E5"/>
    <w:rsid w:val="25928249"/>
    <w:rsid w:val="2613317C"/>
    <w:rsid w:val="26150CA2"/>
    <w:rsid w:val="29D4A260"/>
    <w:rsid w:val="3A7725EA"/>
    <w:rsid w:val="43076A88"/>
    <w:rsid w:val="44B98C86"/>
    <w:rsid w:val="466384BA"/>
    <w:rsid w:val="47833596"/>
    <w:rsid w:val="49BB7CF9"/>
    <w:rsid w:val="4B6DAD40"/>
    <w:rsid w:val="4FAC2703"/>
    <w:rsid w:val="504354A6"/>
    <w:rsid w:val="545BFC6E"/>
    <w:rsid w:val="57696C91"/>
    <w:rsid w:val="58C757E7"/>
    <w:rsid w:val="5C3782DB"/>
    <w:rsid w:val="61D3BEA1"/>
    <w:rsid w:val="63C483F1"/>
    <w:rsid w:val="6694A8D8"/>
    <w:rsid w:val="7C86785E"/>
    <w:rsid w:val="7D51F07E"/>
    <w:rsid w:val="7E05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932F3"/>
  <w15:chartTrackingRefBased/>
  <w15:docId w15:val="{56CCA47A-4E1E-42B7-8833-CD41D1E1F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44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44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3744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3744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3744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3744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3744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3744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3744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3744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37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44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3744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37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44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37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44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37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446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83744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eop" w:customStyle="1">
    <w:name w:val="eop"/>
    <w:basedOn w:val="DefaultParagraphFont"/>
    <w:rsid w:val="00837446"/>
  </w:style>
  <w:style w:type="character" w:styleId="normaltextrun" w:customStyle="1">
    <w:name w:val="normaltextrun"/>
    <w:basedOn w:val="DefaultParagraphFont"/>
    <w:rsid w:val="00837446"/>
  </w:style>
  <w:style w:type="table" w:styleId="TableGrid">
    <w:name w:val="Table Grid"/>
    <w:basedOn w:val="TableNormal"/>
    <w:uiPriority w:val="39"/>
    <w:rsid w:val="0083744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10E3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10E3F"/>
  </w:style>
  <w:style w:type="paragraph" w:styleId="Footer">
    <w:name w:val="footer"/>
    <w:basedOn w:val="Normal"/>
    <w:link w:val="FooterChar"/>
    <w:uiPriority w:val="99"/>
    <w:unhideWhenUsed/>
    <w:rsid w:val="00F10E3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10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9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3934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7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4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4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2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92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4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1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0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9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33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7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2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1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4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1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56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4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7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32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8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2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4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3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9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05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2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2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5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9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6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7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5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9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1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7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4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6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5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4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1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8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2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5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47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3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9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1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9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8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7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4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6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8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1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96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3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2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5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8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0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5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9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7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75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62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88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7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2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7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1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4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1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4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7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1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6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56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8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8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2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66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7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9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1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7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4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2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8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0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3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9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4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8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0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12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1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83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3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0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96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5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44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7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3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0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98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5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06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2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46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9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9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8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3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8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3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0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1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26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1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9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6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7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4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2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9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2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7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6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9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0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1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4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25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6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8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6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1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7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3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4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84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4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9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63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5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07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7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3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4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4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5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7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1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2.xml" Id="rId11" /><Relationship Type="http://schemas.openxmlformats.org/officeDocument/2006/relationships/styles" Target="styles.xml" Id="rId5" /><Relationship Type="http://schemas.openxmlformats.org/officeDocument/2006/relationships/footer" Target="footer3.xml" Id="rId15" /><Relationship Type="http://schemas.openxmlformats.org/officeDocument/2006/relationships/header" Target="header1.xm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openxmlformats.org/officeDocument/2006/relationships/header" Target="header3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a3643030-dfd4-4b90-b944-213a4588de82" xsi:nil="true"/>
    <lcf76f155ced4ddcb4097134ff3c332f xmlns="a3643030-dfd4-4b90-b944-213a4588de82">
      <Terms xmlns="http://schemas.microsoft.com/office/infopath/2007/PartnerControls"/>
    </lcf76f155ced4ddcb4097134ff3c332f>
    <TaxCatchAll xmlns="480581df-b8fd-47c0-b9bc-0c5da8809d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9D90DE0E0FB4E8E1A4B6021276997" ma:contentTypeVersion="20" ma:contentTypeDescription="Create a new document." ma:contentTypeScope="" ma:versionID="e887882de725979a344f4e1685fbe62f">
  <xsd:schema xmlns:xsd="http://www.w3.org/2001/XMLSchema" xmlns:xs="http://www.w3.org/2001/XMLSchema" xmlns:p="http://schemas.microsoft.com/office/2006/metadata/properties" xmlns:ns2="a3643030-dfd4-4b90-b944-213a4588de82" xmlns:ns3="480581df-b8fd-47c0-b9bc-0c5da8809d16" targetNamespace="http://schemas.microsoft.com/office/2006/metadata/properties" ma:root="true" ma:fieldsID="8e2ed9cb6f66f5c5a68f979d95071b5e" ns2:_="" ns3:_="">
    <xsd:import namespace="a3643030-dfd4-4b90-b944-213a4588de82"/>
    <xsd:import namespace="480581df-b8fd-47c0-b9bc-0c5da8809d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Note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43030-dfd4-4b90-b944-213a4588d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25" nillable="true" ma:displayName="Notes" ma:description="This file contain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581df-b8fd-47c0-b9bc-0c5da8809d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e47ba5-2618-40e4-965a-c0b460dd24f6}" ma:internalName="TaxCatchAll" ma:showField="CatchAllData" ma:web="480581df-b8fd-47c0-b9bc-0c5da8809d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04948-891F-47F1-A497-982107AC698B}">
  <ds:schemaRefs>
    <ds:schemaRef ds:uri="http://schemas.microsoft.com/office/2006/metadata/properties"/>
    <ds:schemaRef ds:uri="http://schemas.microsoft.com/office/infopath/2007/PartnerControls"/>
    <ds:schemaRef ds:uri="a3643030-dfd4-4b90-b944-213a4588de82"/>
    <ds:schemaRef ds:uri="480581df-b8fd-47c0-b9bc-0c5da8809d16"/>
  </ds:schemaRefs>
</ds:datastoreItem>
</file>

<file path=customXml/itemProps2.xml><?xml version="1.0" encoding="utf-8"?>
<ds:datastoreItem xmlns:ds="http://schemas.openxmlformats.org/officeDocument/2006/customXml" ds:itemID="{26C4BF53-8943-4048-B1EF-2F4F1657A0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77C4A4-086B-40D5-8030-97D217C96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643030-dfd4-4b90-b944-213a4588de82"/>
    <ds:schemaRef ds:uri="480581df-b8fd-47c0-b9bc-0c5da8809d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E165C4-1983-4F1F-BD95-A175480F9A6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A. Liu</dc:creator>
  <keywords/>
  <dc:description/>
  <lastModifiedBy>Jennifer A. Liu</lastModifiedBy>
  <revision>28</revision>
  <dcterms:created xsi:type="dcterms:W3CDTF">2024-07-02T09:52:00.0000000Z</dcterms:created>
  <dcterms:modified xsi:type="dcterms:W3CDTF">2025-10-09T01:28:02.640862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9D90DE0E0FB4E8E1A4B6021276997</vt:lpwstr>
  </property>
  <property fmtid="{D5CDD505-2E9C-101B-9397-08002B2CF9AE}" pid="3" name="MediaServiceImageTags">
    <vt:lpwstr/>
  </property>
</Properties>
</file>